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9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1985"/>
        <w:gridCol w:w="1985"/>
      </w:tblGrid>
      <w:tr w:rsidR="00C03768" w:rsidRPr="00B8181B" w:rsidTr="004351BA">
        <w:trPr>
          <w:jc w:val="center"/>
        </w:trPr>
        <w:tc>
          <w:tcPr>
            <w:tcW w:w="879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4C2767" w:rsidP="00435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</w:t>
            </w:r>
            <w:bookmarkStart w:id="0" w:name="_GoBack"/>
            <w:bookmarkEnd w:id="0"/>
            <w:r w:rsidR="00C03768" w:rsidRPr="00B8181B">
              <w:rPr>
                <w:rFonts w:ascii="Times New Roman" w:hAnsi="Times New Roman" w:cs="Times New Roman"/>
                <w:sz w:val="24"/>
                <w:szCs w:val="24"/>
              </w:rPr>
              <w:t xml:space="preserve"> 1  Basic characteristics of the datasets </w:t>
            </w:r>
          </w:p>
        </w:tc>
      </w:tr>
      <w:tr w:rsidR="00C03768" w:rsidRPr="00B8181B" w:rsidTr="004351BA">
        <w:trPr>
          <w:trHeight w:val="667"/>
          <w:jc w:val="center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Training datase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Validation datase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Test dataset</w:t>
            </w:r>
          </w:p>
        </w:tc>
      </w:tr>
      <w:tr w:rsidR="00C03768" w:rsidRPr="00B8181B" w:rsidTr="004351BA">
        <w:trPr>
          <w:trHeight w:val="667"/>
          <w:jc w:val="center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Total no. of imag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9221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1730</w:t>
            </w:r>
          </w:p>
        </w:tc>
      </w:tr>
      <w:tr w:rsidR="00C03768" w:rsidRPr="00B8181B" w:rsidTr="004351BA">
        <w:trPr>
          <w:trHeight w:val="6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No. of particip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24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</w:tr>
      <w:tr w:rsidR="00C03768" w:rsidRPr="00B8181B" w:rsidTr="004351BA">
        <w:trPr>
          <w:trHeight w:val="6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44 (33-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43 (26-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43 (27-57)</w:t>
            </w:r>
          </w:p>
        </w:tc>
      </w:tr>
      <w:tr w:rsidR="00C03768" w:rsidRPr="00B8181B" w:rsidTr="004351BA">
        <w:trPr>
          <w:trHeight w:val="6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Femal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1381 (56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119 (55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313 (55.4%)</w:t>
            </w:r>
          </w:p>
        </w:tc>
      </w:tr>
      <w:tr w:rsidR="00C03768" w:rsidRPr="00B8181B" w:rsidTr="004351BA">
        <w:trPr>
          <w:trHeight w:val="66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Hemoglobin (g·dl</w:t>
            </w:r>
            <w:r w:rsidRPr="00B818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13.6 (12.6-1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13.5 (12.5-1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13.5 (12.5-14.4)</w:t>
            </w:r>
          </w:p>
        </w:tc>
      </w:tr>
      <w:tr w:rsidR="00C03768" w:rsidRPr="00B8181B" w:rsidTr="004351BA">
        <w:trPr>
          <w:trHeight w:val="667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Anaemia (0-12 g·dl</w:t>
            </w:r>
            <w:r w:rsidRPr="00B818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 xml:space="preserve"> (F), 0-13 g·dl</w:t>
            </w:r>
            <w:r w:rsidRPr="00B818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 xml:space="preserve"> (M)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1519 (16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 xml:space="preserve"> 95(16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215 (12.4%)</w:t>
            </w:r>
          </w:p>
        </w:tc>
      </w:tr>
      <w:tr w:rsidR="00C03768" w:rsidRPr="00B8181B" w:rsidTr="004351BA">
        <w:trPr>
          <w:trHeight w:val="667"/>
          <w:jc w:val="center"/>
        </w:trPr>
        <w:tc>
          <w:tcPr>
            <w:tcW w:w="879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Age and hemoglobin concentration are presented as median values (interquartile range).</w:t>
            </w:r>
          </w:p>
          <w:p w:rsidR="00C03768" w:rsidRPr="00B8181B" w:rsidRDefault="00C03768" w:rsidP="004351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81B">
              <w:rPr>
                <w:rFonts w:ascii="Times New Roman" w:hAnsi="Times New Roman" w:cs="Times New Roman"/>
                <w:sz w:val="24"/>
                <w:szCs w:val="24"/>
              </w:rPr>
              <w:t>F=Female; M=Male.</w:t>
            </w:r>
          </w:p>
        </w:tc>
      </w:tr>
    </w:tbl>
    <w:p w:rsidR="00B275A2" w:rsidRDefault="00B275A2"/>
    <w:sectPr w:rsidR="00B275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3CC5" w:rsidRDefault="00E33CC5" w:rsidP="00C03768">
      <w:r>
        <w:separator/>
      </w:r>
    </w:p>
  </w:endnote>
  <w:endnote w:type="continuationSeparator" w:id="0">
    <w:p w:rsidR="00E33CC5" w:rsidRDefault="00E33CC5" w:rsidP="00C03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3CC5" w:rsidRDefault="00E33CC5" w:rsidP="00C03768">
      <w:r>
        <w:separator/>
      </w:r>
    </w:p>
  </w:footnote>
  <w:footnote w:type="continuationSeparator" w:id="0">
    <w:p w:rsidR="00E33CC5" w:rsidRDefault="00E33CC5" w:rsidP="00C03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0A8"/>
    <w:rsid w:val="004350B1"/>
    <w:rsid w:val="004C2767"/>
    <w:rsid w:val="005730A8"/>
    <w:rsid w:val="00736B60"/>
    <w:rsid w:val="0076576E"/>
    <w:rsid w:val="00B02F43"/>
    <w:rsid w:val="00B275A2"/>
    <w:rsid w:val="00C03768"/>
    <w:rsid w:val="00E3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B8BEF"/>
  <w15:chartTrackingRefBased/>
  <w15:docId w15:val="{64B99826-42C5-4146-AD32-A10433082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37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7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丽慧</dc:creator>
  <cp:keywords/>
  <dc:description/>
  <cp:lastModifiedBy>孟丽慧</cp:lastModifiedBy>
  <cp:revision>3</cp:revision>
  <dcterms:created xsi:type="dcterms:W3CDTF">2022-02-19T07:32:00Z</dcterms:created>
  <dcterms:modified xsi:type="dcterms:W3CDTF">2022-02-19T08:06:00Z</dcterms:modified>
</cp:coreProperties>
</file>